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5-1"/>
        <w:tblW w:w="8926" w:type="dxa"/>
        <w:tblLayout w:type="fixed"/>
        <w:tblLook w:val="04A0" w:firstRow="1" w:lastRow="0" w:firstColumn="1" w:lastColumn="0" w:noHBand="0" w:noVBand="1"/>
      </w:tblPr>
      <w:tblGrid>
        <w:gridCol w:w="2547"/>
        <w:gridCol w:w="709"/>
        <w:gridCol w:w="1417"/>
        <w:gridCol w:w="1134"/>
        <w:gridCol w:w="709"/>
        <w:gridCol w:w="1417"/>
        <w:gridCol w:w="993"/>
      </w:tblGrid>
      <w:tr w:rsidR="00ED7158" w:rsidRPr="00C803F7" w14:paraId="584B28F2" w14:textId="77777777" w:rsidTr="00B755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7"/>
            <w:tcBorders>
              <w:bottom w:val="single" w:sz="2" w:space="0" w:color="auto"/>
            </w:tcBorders>
            <w:shd w:val="clear" w:color="auto" w:fill="FFFFFF" w:themeFill="background1"/>
          </w:tcPr>
          <w:p w14:paraId="7FD2E293" w14:textId="38FAA30F" w:rsidR="00ED7158" w:rsidRDefault="00ED7158" w:rsidP="008B759E">
            <w:r w:rsidRPr="00ED7158">
              <w:rPr>
                <w:color w:val="auto"/>
                <w:szCs w:val="21"/>
              </w:rPr>
              <w:t>Supplementary Table</w:t>
            </w:r>
            <w:r w:rsidRPr="00ED7158">
              <w:rPr>
                <w:color w:val="auto"/>
              </w:rPr>
              <w:t xml:space="preserve"> </w:t>
            </w:r>
            <w:r w:rsidR="00B457BD">
              <w:rPr>
                <w:color w:val="auto"/>
              </w:rPr>
              <w:t>7</w:t>
            </w:r>
            <w:r w:rsidRPr="00ED7158">
              <w:rPr>
                <w:color w:val="auto"/>
              </w:rPr>
              <w:t>. Summary pooled analysis on the risk of ICI therapy-associated amylase elevation vs. controls in randomized controlled trials.</w:t>
            </w:r>
          </w:p>
        </w:tc>
      </w:tr>
      <w:tr w:rsidR="00B755EE" w:rsidRPr="00B755EE" w14:paraId="153C86A7" w14:textId="77777777" w:rsidTr="00B7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111A360" w14:textId="77777777" w:rsidR="007714E3" w:rsidRPr="00B755EE" w:rsidRDefault="007714E3" w:rsidP="00ED7158">
            <w:pPr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Vari</w:t>
            </w:r>
            <w:r w:rsidRPr="00B755EE">
              <w:rPr>
                <w:color w:val="000000" w:themeColor="text1"/>
              </w:rPr>
              <w:t>ables</w:t>
            </w:r>
          </w:p>
        </w:tc>
        <w:tc>
          <w:tcPr>
            <w:tcW w:w="6379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CB5604F" w14:textId="5CFF6455" w:rsidR="007714E3" w:rsidRPr="00B755EE" w:rsidRDefault="00874CB5" w:rsidP="005F5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B755EE">
              <w:rPr>
                <w:b/>
                <w:bCs/>
                <w:color w:val="000000" w:themeColor="text1"/>
              </w:rPr>
              <w:t>Amylase Elevation</w:t>
            </w:r>
          </w:p>
        </w:tc>
      </w:tr>
      <w:tr w:rsidR="00B755EE" w:rsidRPr="00B755EE" w14:paraId="303EC8A8" w14:textId="77777777" w:rsidTr="00B7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E0660E0" w14:textId="77777777" w:rsidR="007714E3" w:rsidRPr="00B755EE" w:rsidRDefault="007714E3" w:rsidP="008B759E">
            <w:pPr>
              <w:jc w:val="left"/>
              <w:rPr>
                <w:color w:val="000000" w:themeColor="text1"/>
              </w:rPr>
            </w:pPr>
          </w:p>
        </w:tc>
        <w:tc>
          <w:tcPr>
            <w:tcW w:w="3260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5BF51A8" w14:textId="77777777" w:rsidR="007714E3" w:rsidRPr="00B755EE" w:rsidRDefault="007714E3" w:rsidP="005F5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B755EE">
              <w:rPr>
                <w:rFonts w:hint="eastAsia"/>
                <w:b/>
                <w:bCs/>
                <w:color w:val="000000" w:themeColor="text1"/>
              </w:rPr>
              <w:t>G</w:t>
            </w:r>
            <w:r w:rsidRPr="00B755EE">
              <w:rPr>
                <w:b/>
                <w:bCs/>
                <w:color w:val="000000" w:themeColor="text1"/>
              </w:rPr>
              <w:t>rade 1-5</w:t>
            </w:r>
          </w:p>
        </w:tc>
        <w:tc>
          <w:tcPr>
            <w:tcW w:w="3119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7AC8387" w14:textId="77777777" w:rsidR="007714E3" w:rsidRPr="00B755EE" w:rsidRDefault="007714E3" w:rsidP="005F5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B755EE">
              <w:rPr>
                <w:rFonts w:hint="eastAsia"/>
                <w:b/>
                <w:bCs/>
                <w:color w:val="000000" w:themeColor="text1"/>
              </w:rPr>
              <w:t>G</w:t>
            </w:r>
            <w:r w:rsidRPr="00B755EE">
              <w:rPr>
                <w:b/>
                <w:bCs/>
                <w:color w:val="000000" w:themeColor="text1"/>
              </w:rPr>
              <w:t>rade 3-5</w:t>
            </w:r>
          </w:p>
        </w:tc>
      </w:tr>
      <w:tr w:rsidR="00B755EE" w:rsidRPr="00B755EE" w14:paraId="2D4272A9" w14:textId="77777777" w:rsidTr="00B7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3A49D2F" w14:textId="77777777" w:rsidR="007714E3" w:rsidRPr="00B755EE" w:rsidRDefault="007714E3" w:rsidP="008B759E">
            <w:pPr>
              <w:jc w:val="left"/>
              <w:rPr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D2F1135" w14:textId="77777777" w:rsidR="007714E3" w:rsidRPr="00B755EE" w:rsidRDefault="007714E3" w:rsidP="008B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B755EE">
              <w:rPr>
                <w:rFonts w:hint="eastAsia"/>
                <w:b/>
                <w:bCs/>
                <w:color w:val="000000" w:themeColor="text1"/>
              </w:rPr>
              <w:t>O</w:t>
            </w:r>
            <w:r w:rsidRPr="00B755EE">
              <w:rPr>
                <w:b/>
                <w:bCs/>
                <w:color w:val="000000" w:themeColor="text1"/>
              </w:rPr>
              <w:t>R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1B3DEEA" w14:textId="77777777" w:rsidR="007714E3" w:rsidRPr="00B755EE" w:rsidRDefault="007714E3" w:rsidP="008B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B755EE">
              <w:rPr>
                <w:rFonts w:hint="eastAsia"/>
                <w:b/>
                <w:bCs/>
                <w:color w:val="000000" w:themeColor="text1"/>
              </w:rPr>
              <w:t>9</w:t>
            </w:r>
            <w:r w:rsidRPr="00B755EE">
              <w:rPr>
                <w:b/>
                <w:bCs/>
                <w:color w:val="000000" w:themeColor="text1"/>
              </w:rPr>
              <w:t>5%CI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C7BADD8" w14:textId="77777777" w:rsidR="007714E3" w:rsidRPr="00B755EE" w:rsidRDefault="007714E3" w:rsidP="008B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B755EE">
              <w:rPr>
                <w:rFonts w:hint="eastAsia"/>
                <w:b/>
                <w:bCs/>
                <w:color w:val="000000" w:themeColor="text1"/>
              </w:rPr>
              <w:t>P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FC91475" w14:textId="77777777" w:rsidR="007714E3" w:rsidRPr="00B755EE" w:rsidRDefault="007714E3" w:rsidP="008B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B755EE">
              <w:rPr>
                <w:rFonts w:hint="eastAsia"/>
                <w:b/>
                <w:bCs/>
                <w:color w:val="000000" w:themeColor="text1"/>
              </w:rPr>
              <w:t>O</w:t>
            </w:r>
            <w:r w:rsidRPr="00B755EE">
              <w:rPr>
                <w:b/>
                <w:bCs/>
                <w:color w:val="000000" w:themeColor="text1"/>
              </w:rPr>
              <w:t>R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0228FF1" w14:textId="77777777" w:rsidR="007714E3" w:rsidRPr="00B755EE" w:rsidRDefault="007714E3" w:rsidP="008B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B755EE">
              <w:rPr>
                <w:rFonts w:hint="eastAsia"/>
                <w:b/>
                <w:bCs/>
                <w:color w:val="000000" w:themeColor="text1"/>
              </w:rPr>
              <w:t>9</w:t>
            </w:r>
            <w:r w:rsidRPr="00B755EE">
              <w:rPr>
                <w:b/>
                <w:bCs/>
                <w:color w:val="000000" w:themeColor="text1"/>
              </w:rPr>
              <w:t>5%CI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8F8D64F" w14:textId="77777777" w:rsidR="007714E3" w:rsidRPr="00B755EE" w:rsidRDefault="007714E3" w:rsidP="008B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B755EE">
              <w:rPr>
                <w:rFonts w:hint="eastAsia"/>
                <w:b/>
                <w:bCs/>
                <w:color w:val="000000" w:themeColor="text1"/>
              </w:rPr>
              <w:t>P</w:t>
            </w:r>
          </w:p>
        </w:tc>
      </w:tr>
      <w:tr w:rsidR="00B755EE" w:rsidRPr="00B755EE" w14:paraId="28906F4C" w14:textId="77777777" w:rsidTr="00B7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79EF71A" w14:textId="10614B77" w:rsidR="00EE552F" w:rsidRPr="00B755EE" w:rsidRDefault="00EE552F" w:rsidP="00EE552F">
            <w:pPr>
              <w:jc w:val="left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  <w:szCs w:val="21"/>
              </w:rPr>
              <w:t>C</w:t>
            </w:r>
            <w:r w:rsidRPr="00B755EE">
              <w:rPr>
                <w:color w:val="000000" w:themeColor="text1"/>
                <w:szCs w:val="21"/>
              </w:rPr>
              <w:t>ombination type</w:t>
            </w:r>
          </w:p>
        </w:tc>
        <w:tc>
          <w:tcPr>
            <w:tcW w:w="6379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87A580B" w14:textId="77777777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B755EE" w:rsidRPr="00B755EE" w14:paraId="13E8979B" w14:textId="77777777" w:rsidTr="00B7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A78D871" w14:textId="5FE6D532" w:rsidR="00EE552F" w:rsidRPr="00B755EE" w:rsidRDefault="00EE552F" w:rsidP="00EE552F">
            <w:pPr>
              <w:jc w:val="center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  <w:szCs w:val="21"/>
              </w:rPr>
              <w:t>Single</w:t>
            </w:r>
            <w:r w:rsidRPr="00B755EE">
              <w:rPr>
                <w:color w:val="000000" w:themeColor="text1"/>
                <w:szCs w:val="21"/>
              </w:rPr>
              <w:t xml:space="preserve"> </w:t>
            </w:r>
            <w:r w:rsidRPr="00B755EE">
              <w:rPr>
                <w:rFonts w:hint="eastAsia"/>
                <w:color w:val="000000" w:themeColor="text1"/>
                <w:szCs w:val="21"/>
              </w:rPr>
              <w:t>ICI</w:t>
            </w:r>
            <w:r w:rsidRPr="00B755EE">
              <w:rPr>
                <w:color w:val="000000" w:themeColor="text1"/>
                <w:szCs w:val="21"/>
              </w:rPr>
              <w:t xml:space="preserve"> agents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E3D0A88" w14:textId="61D4E3FA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1</w:t>
            </w:r>
            <w:r w:rsidRPr="00B755EE">
              <w:rPr>
                <w:color w:val="000000" w:themeColor="text1"/>
              </w:rPr>
              <w:t>.</w:t>
            </w:r>
            <w:r w:rsidR="00360E89" w:rsidRPr="00B755EE">
              <w:rPr>
                <w:color w:val="000000" w:themeColor="text1"/>
              </w:rPr>
              <w:t>86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6CA0ABB" w14:textId="28E0B9F6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1</w:t>
            </w:r>
            <w:r w:rsidRPr="00B755EE">
              <w:rPr>
                <w:color w:val="000000" w:themeColor="text1"/>
              </w:rPr>
              <w:t>.</w:t>
            </w:r>
            <w:r w:rsidR="00360E89" w:rsidRPr="00B755EE">
              <w:rPr>
                <w:color w:val="000000" w:themeColor="text1"/>
              </w:rPr>
              <w:t>28</w:t>
            </w:r>
            <w:r w:rsidRPr="00B755EE">
              <w:rPr>
                <w:rFonts w:hint="eastAsia"/>
                <w:color w:val="000000" w:themeColor="text1"/>
              </w:rPr>
              <w:t>-</w:t>
            </w:r>
            <w:r w:rsidRPr="00B755EE">
              <w:rPr>
                <w:color w:val="000000" w:themeColor="text1"/>
              </w:rPr>
              <w:t>2.</w:t>
            </w:r>
            <w:r w:rsidR="00360E89" w:rsidRPr="00B755EE">
              <w:rPr>
                <w:color w:val="000000" w:themeColor="text1"/>
              </w:rPr>
              <w:t>6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00A5D36" w14:textId="31BD999A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001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8A699B6" w14:textId="4EA619E5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1</w:t>
            </w:r>
            <w:r w:rsidR="00360E89" w:rsidRPr="00B755EE">
              <w:rPr>
                <w:color w:val="000000" w:themeColor="text1"/>
              </w:rPr>
              <w:t>.83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A63C4B1" w14:textId="32BFD40F" w:rsidR="00EE552F" w:rsidRPr="00B755EE" w:rsidRDefault="00360E89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color w:val="000000" w:themeColor="text1"/>
              </w:rPr>
              <w:t>0.99-3.38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9141EA5" w14:textId="5028101A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0</w:t>
            </w:r>
            <w:r w:rsidR="00360E89" w:rsidRPr="00B755EE">
              <w:rPr>
                <w:color w:val="000000" w:themeColor="text1"/>
              </w:rPr>
              <w:t>5</w:t>
            </w:r>
          </w:p>
        </w:tc>
      </w:tr>
      <w:tr w:rsidR="00B755EE" w:rsidRPr="00B755EE" w14:paraId="27FFA646" w14:textId="77777777" w:rsidTr="00B7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5426B43" w14:textId="31F4F7B4" w:rsidR="00360E89" w:rsidRPr="00B755EE" w:rsidRDefault="00360E89" w:rsidP="00360E89">
            <w:pPr>
              <w:jc w:val="center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  <w:szCs w:val="21"/>
              </w:rPr>
              <w:t>ICI+</w:t>
            </w:r>
            <w:r w:rsidRPr="00B755EE">
              <w:rPr>
                <w:color w:val="000000" w:themeColor="text1"/>
                <w:szCs w:val="21"/>
              </w:rPr>
              <w:t xml:space="preserve"> </w:t>
            </w:r>
            <w:r w:rsidRPr="00B755EE">
              <w:rPr>
                <w:rFonts w:hint="eastAsia"/>
                <w:color w:val="000000" w:themeColor="text1"/>
                <w:szCs w:val="21"/>
              </w:rPr>
              <w:t>Chem/</w:t>
            </w:r>
            <w:r w:rsidRPr="00B755EE">
              <w:rPr>
                <w:color w:val="000000" w:themeColor="text1"/>
                <w:szCs w:val="21"/>
              </w:rPr>
              <w:t>Targeted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F921168" w14:textId="6B7CC3BA" w:rsidR="00360E89" w:rsidRPr="00B755EE" w:rsidRDefault="00360E89" w:rsidP="00360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1</w:t>
            </w:r>
            <w:r w:rsidRPr="00B755EE">
              <w:rPr>
                <w:color w:val="000000" w:themeColor="text1"/>
              </w:rPr>
              <w:t>.60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1B28AC9" w14:textId="04D380AB" w:rsidR="00360E89" w:rsidRPr="00B755EE" w:rsidRDefault="00360E89" w:rsidP="00360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1</w:t>
            </w:r>
            <w:r w:rsidRPr="00B755EE">
              <w:rPr>
                <w:color w:val="000000" w:themeColor="text1"/>
              </w:rPr>
              <w:t>.09</w:t>
            </w:r>
            <w:r w:rsidRPr="00B755EE">
              <w:rPr>
                <w:rFonts w:hint="eastAsia"/>
                <w:color w:val="000000" w:themeColor="text1"/>
              </w:rPr>
              <w:t>-</w:t>
            </w:r>
            <w:r w:rsidRPr="00B755EE">
              <w:rPr>
                <w:color w:val="000000" w:themeColor="text1"/>
              </w:rPr>
              <w:t>2.3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9833037" w14:textId="17534D5F" w:rsidR="00360E89" w:rsidRPr="00B755EE" w:rsidRDefault="00360E89" w:rsidP="00360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02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8DD76BC" w14:textId="12AEC90A" w:rsidR="00360E89" w:rsidRPr="00B755EE" w:rsidRDefault="00360E89" w:rsidP="00360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1</w:t>
            </w:r>
            <w:r w:rsidRPr="00B755EE">
              <w:rPr>
                <w:color w:val="000000" w:themeColor="text1"/>
              </w:rPr>
              <w:t>.75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320F273" w14:textId="658C967A" w:rsidR="00360E89" w:rsidRPr="00B755EE" w:rsidRDefault="00360E89" w:rsidP="00360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1</w:t>
            </w:r>
            <w:r w:rsidRPr="00B755EE">
              <w:rPr>
                <w:color w:val="000000" w:themeColor="text1"/>
              </w:rPr>
              <w:t>.14</w:t>
            </w:r>
            <w:r w:rsidRPr="00B755EE">
              <w:rPr>
                <w:rFonts w:hint="eastAsia"/>
                <w:color w:val="000000" w:themeColor="text1"/>
              </w:rPr>
              <w:t>-</w:t>
            </w:r>
            <w:r w:rsidRPr="00B755EE">
              <w:rPr>
                <w:color w:val="000000" w:themeColor="text1"/>
              </w:rPr>
              <w:t>2.69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019C74C" w14:textId="05546DA6" w:rsidR="00360E89" w:rsidRPr="00B755EE" w:rsidRDefault="00360E89" w:rsidP="00360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01</w:t>
            </w:r>
          </w:p>
        </w:tc>
      </w:tr>
      <w:tr w:rsidR="00B755EE" w:rsidRPr="00B755EE" w14:paraId="7CAF55E7" w14:textId="77777777" w:rsidTr="00B7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7A88C0C" w14:textId="263A1BDB" w:rsidR="00EE552F" w:rsidRPr="00B755EE" w:rsidRDefault="00EE552F" w:rsidP="00EE552F">
            <w:pPr>
              <w:jc w:val="center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  <w:szCs w:val="21"/>
              </w:rPr>
              <w:t>D</w:t>
            </w:r>
            <w:r w:rsidRPr="00B755EE">
              <w:rPr>
                <w:color w:val="000000" w:themeColor="text1"/>
                <w:szCs w:val="21"/>
              </w:rPr>
              <w:t>ual ICI agents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0596701" w14:textId="77A52394" w:rsidR="00EE552F" w:rsidRPr="00B755EE" w:rsidRDefault="00360E89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color w:val="000000" w:themeColor="text1"/>
              </w:rPr>
              <w:t>3.79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0D14F8E" w14:textId="0C954D6B" w:rsidR="00EE552F" w:rsidRPr="00B755EE" w:rsidRDefault="00360E89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color w:val="000000" w:themeColor="text1"/>
              </w:rPr>
              <w:t>1.68</w:t>
            </w:r>
            <w:r w:rsidR="00EE552F" w:rsidRPr="00B755EE">
              <w:rPr>
                <w:rFonts w:hint="eastAsia"/>
                <w:color w:val="000000" w:themeColor="text1"/>
              </w:rPr>
              <w:t>-</w:t>
            </w:r>
            <w:r w:rsidRPr="00B755EE">
              <w:rPr>
                <w:color w:val="000000" w:themeColor="text1"/>
              </w:rPr>
              <w:t>8.5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8E5CB49" w14:textId="03B07D02" w:rsidR="00EE552F" w:rsidRPr="00B755EE" w:rsidRDefault="00360E89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001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2B47B0C" w14:textId="6C55C6FB" w:rsidR="00EE552F" w:rsidRPr="00B755EE" w:rsidRDefault="00360E89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color w:val="000000" w:themeColor="text1"/>
              </w:rPr>
              <w:t>7.89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0E158CC" w14:textId="71F825B8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2</w:t>
            </w:r>
            <w:r w:rsidRPr="00B755EE">
              <w:rPr>
                <w:color w:val="000000" w:themeColor="text1"/>
              </w:rPr>
              <w:t>.</w:t>
            </w:r>
            <w:r w:rsidR="00360E89" w:rsidRPr="00B755EE">
              <w:rPr>
                <w:color w:val="000000" w:themeColor="text1"/>
              </w:rPr>
              <w:t>64</w:t>
            </w:r>
            <w:r w:rsidRPr="00B755EE">
              <w:rPr>
                <w:rFonts w:hint="eastAsia"/>
                <w:color w:val="000000" w:themeColor="text1"/>
              </w:rPr>
              <w:t>-</w:t>
            </w:r>
            <w:r w:rsidRPr="00B755EE">
              <w:rPr>
                <w:color w:val="000000" w:themeColor="text1"/>
              </w:rPr>
              <w:t>2</w:t>
            </w:r>
            <w:r w:rsidR="00360E89" w:rsidRPr="00B755EE">
              <w:rPr>
                <w:color w:val="000000" w:themeColor="text1"/>
              </w:rPr>
              <w:t>3.54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81159CF" w14:textId="38B70D72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00</w:t>
            </w:r>
            <w:r w:rsidR="00360E89" w:rsidRPr="00B755EE">
              <w:rPr>
                <w:color w:val="000000" w:themeColor="text1"/>
              </w:rPr>
              <w:t>02</w:t>
            </w:r>
          </w:p>
        </w:tc>
      </w:tr>
      <w:tr w:rsidR="00B755EE" w:rsidRPr="00B755EE" w14:paraId="67F86F72" w14:textId="77777777" w:rsidTr="00B7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9358EB1" w14:textId="77777777" w:rsidR="00EE552F" w:rsidRPr="00B755EE" w:rsidRDefault="00EE552F" w:rsidP="00EE552F">
            <w:pPr>
              <w:jc w:val="left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C</w:t>
            </w:r>
            <w:r w:rsidRPr="00B755EE">
              <w:rPr>
                <w:color w:val="000000" w:themeColor="text1"/>
              </w:rPr>
              <w:t>ancer type</w:t>
            </w:r>
          </w:p>
        </w:tc>
        <w:tc>
          <w:tcPr>
            <w:tcW w:w="6379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6AFF936" w14:textId="77777777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B755EE" w:rsidRPr="00B755EE" w14:paraId="1CEEA3C0" w14:textId="77777777" w:rsidTr="00B7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0D858A8" w14:textId="78369F61" w:rsidR="00EE552F" w:rsidRPr="00B755EE" w:rsidRDefault="00EE552F" w:rsidP="00EE552F">
            <w:pPr>
              <w:jc w:val="center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N</w:t>
            </w:r>
            <w:r w:rsidRPr="00B755EE">
              <w:rPr>
                <w:color w:val="000000" w:themeColor="text1"/>
              </w:rPr>
              <w:t>SCLC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6CE029E" w14:textId="725C10DF" w:rsidR="00EE552F" w:rsidRPr="00B755EE" w:rsidRDefault="00CD15B2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color w:val="000000" w:themeColor="text1"/>
              </w:rPr>
              <w:t>1.98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8473C37" w14:textId="51E784DD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</w:t>
            </w:r>
            <w:r w:rsidR="00CD15B2" w:rsidRPr="00B755EE">
              <w:rPr>
                <w:color w:val="000000" w:themeColor="text1"/>
              </w:rPr>
              <w:t>94</w:t>
            </w:r>
            <w:r w:rsidRPr="00B755EE">
              <w:rPr>
                <w:color w:val="000000" w:themeColor="text1"/>
              </w:rPr>
              <w:t>-</w:t>
            </w:r>
            <w:r w:rsidR="00CD15B2" w:rsidRPr="00B755EE">
              <w:rPr>
                <w:color w:val="000000" w:themeColor="text1"/>
              </w:rPr>
              <w:t>4.1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FDDFB80" w14:textId="35612948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</w:t>
            </w:r>
            <w:r w:rsidR="00CD15B2" w:rsidRPr="00B755EE">
              <w:rPr>
                <w:color w:val="000000" w:themeColor="text1"/>
              </w:rPr>
              <w:t>07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2061818" w14:textId="6E9CF6B5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2</w:t>
            </w:r>
            <w:r w:rsidRPr="00B755EE">
              <w:rPr>
                <w:color w:val="000000" w:themeColor="text1"/>
              </w:rPr>
              <w:t>.</w:t>
            </w:r>
            <w:r w:rsidR="00C3087E" w:rsidRPr="00B755EE">
              <w:rPr>
                <w:color w:val="000000" w:themeColor="text1"/>
              </w:rPr>
              <w:t>17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ED72C35" w14:textId="1801EE58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8</w:t>
            </w:r>
            <w:r w:rsidR="00C3087E" w:rsidRPr="00B755EE">
              <w:rPr>
                <w:color w:val="000000" w:themeColor="text1"/>
              </w:rPr>
              <w:t>3</w:t>
            </w:r>
            <w:r w:rsidRPr="00B755EE">
              <w:rPr>
                <w:color w:val="000000" w:themeColor="text1"/>
              </w:rPr>
              <w:t>-</w:t>
            </w:r>
            <w:r w:rsidR="00C3087E" w:rsidRPr="00B755EE">
              <w:rPr>
                <w:color w:val="000000" w:themeColor="text1"/>
              </w:rPr>
              <w:t>5.68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FC7BEC7" w14:textId="5A0CC088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</w:t>
            </w:r>
            <w:r w:rsidR="00C3087E" w:rsidRPr="00B755EE">
              <w:rPr>
                <w:color w:val="000000" w:themeColor="text1"/>
              </w:rPr>
              <w:t>11</w:t>
            </w:r>
          </w:p>
        </w:tc>
      </w:tr>
      <w:tr w:rsidR="00B755EE" w:rsidRPr="00B755EE" w14:paraId="38BD8009" w14:textId="77777777" w:rsidTr="00B7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59CE22D" w14:textId="628D4240" w:rsidR="00EE552F" w:rsidRPr="00B755EE" w:rsidRDefault="00EE552F" w:rsidP="00EE552F">
            <w:pPr>
              <w:jc w:val="center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S</w:t>
            </w:r>
            <w:r w:rsidRPr="00B755EE">
              <w:rPr>
                <w:color w:val="000000" w:themeColor="text1"/>
              </w:rPr>
              <w:t>CLC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E9D7C63" w14:textId="67942682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4</w:t>
            </w:r>
            <w:r w:rsidRPr="00B755EE">
              <w:rPr>
                <w:color w:val="000000" w:themeColor="text1"/>
              </w:rPr>
              <w:t>.10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AB9C9F8" w14:textId="796A9823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1</w:t>
            </w:r>
            <w:r w:rsidRPr="00B755EE">
              <w:rPr>
                <w:color w:val="000000" w:themeColor="text1"/>
              </w:rPr>
              <w:t>.44-11.6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485E711" w14:textId="240BFCC9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008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FFE44F4" w14:textId="5E3468C3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3</w:t>
            </w:r>
            <w:r w:rsidRPr="00B755EE">
              <w:rPr>
                <w:color w:val="000000" w:themeColor="text1"/>
              </w:rPr>
              <w:t>.10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8A80CF3" w14:textId="2A7093E6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55-17.66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205849E" w14:textId="1982E05C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20</w:t>
            </w:r>
          </w:p>
        </w:tc>
      </w:tr>
      <w:tr w:rsidR="00B755EE" w:rsidRPr="00B755EE" w14:paraId="7B1CA892" w14:textId="77777777" w:rsidTr="00B7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0D6883C" w14:textId="60336E62" w:rsidR="00EE552F" w:rsidRPr="00B755EE" w:rsidRDefault="00EE552F" w:rsidP="00EE552F">
            <w:pPr>
              <w:jc w:val="center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M</w:t>
            </w:r>
            <w:r w:rsidRPr="00B755EE">
              <w:rPr>
                <w:color w:val="000000" w:themeColor="text1"/>
              </w:rPr>
              <w:t>elanoma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1353C91" w14:textId="2D1CB7C1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1</w:t>
            </w:r>
            <w:r w:rsidRPr="00B755EE">
              <w:rPr>
                <w:color w:val="000000" w:themeColor="text1"/>
              </w:rPr>
              <w:t>.3</w:t>
            </w:r>
            <w:r w:rsidR="00CD15B2" w:rsidRPr="00B755EE">
              <w:rPr>
                <w:color w:val="000000" w:themeColor="text1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2614730" w14:textId="071F0C9E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8</w:t>
            </w:r>
            <w:r w:rsidR="00CD15B2" w:rsidRPr="00B755EE">
              <w:rPr>
                <w:color w:val="000000" w:themeColor="text1"/>
              </w:rPr>
              <w:t>8</w:t>
            </w:r>
            <w:r w:rsidRPr="00B755EE">
              <w:rPr>
                <w:color w:val="000000" w:themeColor="text1"/>
              </w:rPr>
              <w:t>-</w:t>
            </w:r>
            <w:r w:rsidR="00CD15B2" w:rsidRPr="00B755EE">
              <w:rPr>
                <w:color w:val="000000" w:themeColor="text1"/>
              </w:rPr>
              <w:t>1.9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8F4E556" w14:textId="4FD647EA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</w:t>
            </w:r>
            <w:r w:rsidR="00CD15B2" w:rsidRPr="00B755EE">
              <w:rPr>
                <w:color w:val="000000" w:themeColor="text1"/>
              </w:rPr>
              <w:t>19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60EF978" w14:textId="37A8D316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1</w:t>
            </w:r>
            <w:r w:rsidRPr="00B755EE">
              <w:rPr>
                <w:color w:val="000000" w:themeColor="text1"/>
              </w:rPr>
              <w:t>.</w:t>
            </w:r>
            <w:r w:rsidR="00C3087E" w:rsidRPr="00B755EE">
              <w:rPr>
                <w:color w:val="000000" w:themeColor="text1"/>
              </w:rPr>
              <w:t>81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78559A5" w14:textId="7D312942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8</w:t>
            </w:r>
            <w:r w:rsidR="00C3087E" w:rsidRPr="00B755EE">
              <w:rPr>
                <w:color w:val="000000" w:themeColor="text1"/>
              </w:rPr>
              <w:t>4</w:t>
            </w:r>
            <w:r w:rsidRPr="00B755EE">
              <w:rPr>
                <w:color w:val="000000" w:themeColor="text1"/>
              </w:rPr>
              <w:t>-</w:t>
            </w:r>
            <w:r w:rsidR="00C3087E" w:rsidRPr="00B755EE">
              <w:rPr>
                <w:color w:val="000000" w:themeColor="text1"/>
              </w:rPr>
              <w:t>3.94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1CCDBE5" w14:textId="032C7D4A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1</w:t>
            </w:r>
            <w:r w:rsidR="00C3087E" w:rsidRPr="00B755EE">
              <w:rPr>
                <w:color w:val="000000" w:themeColor="text1"/>
              </w:rPr>
              <w:t>3</w:t>
            </w:r>
          </w:p>
        </w:tc>
      </w:tr>
      <w:tr w:rsidR="00B755EE" w:rsidRPr="00B755EE" w14:paraId="1E7CC7A9" w14:textId="77777777" w:rsidTr="00B7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A91A015" w14:textId="301E9D57" w:rsidR="00EE552F" w:rsidRPr="00B755EE" w:rsidRDefault="00EE552F" w:rsidP="00EE552F">
            <w:pPr>
              <w:jc w:val="center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G</w:t>
            </w:r>
            <w:r w:rsidRPr="00B755EE">
              <w:rPr>
                <w:color w:val="000000" w:themeColor="text1"/>
              </w:rPr>
              <w:t>EJC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FB7161A" w14:textId="5E4093F4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76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DD7C06F" w14:textId="587E60A4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color w:val="000000" w:themeColor="text1"/>
              </w:rPr>
              <w:t>0.18-3.1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8FE25C3" w14:textId="5F725BF6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70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8FB6F99" w14:textId="42458EC8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45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0F51E8C" w14:textId="63C5A040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10-2.01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6A18BCC" w14:textId="43E73265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29</w:t>
            </w:r>
          </w:p>
        </w:tc>
      </w:tr>
      <w:tr w:rsidR="00B755EE" w:rsidRPr="00B755EE" w14:paraId="4967C479" w14:textId="77777777" w:rsidTr="00B7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4045ADD" w14:textId="2186D020" w:rsidR="00EE552F" w:rsidRPr="00B755EE" w:rsidRDefault="00EE552F" w:rsidP="00EE552F">
            <w:pPr>
              <w:jc w:val="center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U</w:t>
            </w:r>
            <w:r w:rsidRPr="00B755EE">
              <w:rPr>
                <w:color w:val="000000" w:themeColor="text1"/>
              </w:rPr>
              <w:t>C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61E9A2B" w14:textId="7F1E9CD4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4</w:t>
            </w:r>
            <w:r w:rsidRPr="00B755EE">
              <w:rPr>
                <w:color w:val="000000" w:themeColor="text1"/>
              </w:rPr>
              <w:t>.64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F0D1AD7" w14:textId="3E35C594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1</w:t>
            </w:r>
            <w:r w:rsidRPr="00B755EE">
              <w:rPr>
                <w:color w:val="000000" w:themeColor="text1"/>
              </w:rPr>
              <w:t>.30-16.4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4CBA54A" w14:textId="593096C1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02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390D30A" w14:textId="62FAE8F8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4</w:t>
            </w:r>
            <w:r w:rsidRPr="00B755EE">
              <w:rPr>
                <w:color w:val="000000" w:themeColor="text1"/>
              </w:rPr>
              <w:t>.29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5FCE13A" w14:textId="30530371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1</w:t>
            </w:r>
            <w:r w:rsidRPr="00B755EE">
              <w:rPr>
                <w:color w:val="000000" w:themeColor="text1"/>
              </w:rPr>
              <w:t>.84-10.02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159498F" w14:textId="7579F95E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0008</w:t>
            </w:r>
          </w:p>
        </w:tc>
      </w:tr>
      <w:tr w:rsidR="00B755EE" w:rsidRPr="00B755EE" w14:paraId="450F5BE8" w14:textId="77777777" w:rsidTr="00B7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CE92169" w14:textId="4BEB13F8" w:rsidR="00EE552F" w:rsidRPr="00B755EE" w:rsidRDefault="00EE552F" w:rsidP="00EE552F">
            <w:pPr>
              <w:jc w:val="center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R</w:t>
            </w:r>
            <w:r w:rsidRPr="00B755EE">
              <w:rPr>
                <w:color w:val="000000" w:themeColor="text1"/>
              </w:rPr>
              <w:t>CC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6B38F9E" w14:textId="73EB8CA3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1</w:t>
            </w:r>
            <w:r w:rsidRPr="00B755EE">
              <w:rPr>
                <w:color w:val="000000" w:themeColor="text1"/>
              </w:rPr>
              <w:t>.7</w:t>
            </w:r>
            <w:r w:rsidR="00CD15B2" w:rsidRPr="00B755EE">
              <w:rPr>
                <w:color w:val="000000" w:themeColor="text1"/>
              </w:rPr>
              <w:t>1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199450A" w14:textId="6DDD9EB9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1</w:t>
            </w:r>
            <w:r w:rsidRPr="00B755EE">
              <w:rPr>
                <w:color w:val="000000" w:themeColor="text1"/>
              </w:rPr>
              <w:t>.06-2.</w:t>
            </w:r>
            <w:r w:rsidR="00CD15B2" w:rsidRPr="00B755EE">
              <w:rPr>
                <w:color w:val="000000" w:themeColor="text1"/>
              </w:rPr>
              <w:t>7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FFA63A7" w14:textId="00E1B1D5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03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3CDE166" w14:textId="03CF335B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1</w:t>
            </w:r>
            <w:r w:rsidRPr="00B755EE">
              <w:rPr>
                <w:color w:val="000000" w:themeColor="text1"/>
              </w:rPr>
              <w:t>.</w:t>
            </w:r>
            <w:r w:rsidR="00C3087E" w:rsidRPr="00B755EE">
              <w:rPr>
                <w:color w:val="000000" w:themeColor="text1"/>
              </w:rPr>
              <w:t>35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C4CD6D4" w14:textId="0DABC4A4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</w:t>
            </w:r>
            <w:r w:rsidR="00C3087E" w:rsidRPr="00B755EE">
              <w:rPr>
                <w:color w:val="000000" w:themeColor="text1"/>
              </w:rPr>
              <w:t>55</w:t>
            </w:r>
            <w:r w:rsidRPr="00B755EE">
              <w:rPr>
                <w:color w:val="000000" w:themeColor="text1"/>
              </w:rPr>
              <w:t>-3.</w:t>
            </w:r>
            <w:r w:rsidR="00C3087E" w:rsidRPr="00B755EE">
              <w:rPr>
                <w:color w:val="000000" w:themeColor="text1"/>
              </w:rPr>
              <w:t>3</w:t>
            </w:r>
            <w:r w:rsidRPr="00B755EE">
              <w:rPr>
                <w:color w:val="000000" w:themeColor="text1"/>
              </w:rPr>
              <w:t>3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ADA5584" w14:textId="001D124C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</w:t>
            </w:r>
            <w:r w:rsidR="00C3087E" w:rsidRPr="00B755EE">
              <w:rPr>
                <w:color w:val="000000" w:themeColor="text1"/>
              </w:rPr>
              <w:t>52</w:t>
            </w:r>
          </w:p>
        </w:tc>
      </w:tr>
      <w:tr w:rsidR="00B755EE" w:rsidRPr="00B755EE" w14:paraId="371E1A68" w14:textId="77777777" w:rsidTr="00B7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9459A89" w14:textId="146A01B7" w:rsidR="00EE552F" w:rsidRPr="00B755EE" w:rsidRDefault="00EE552F" w:rsidP="00EE552F">
            <w:pPr>
              <w:jc w:val="center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B</w:t>
            </w:r>
            <w:r w:rsidRPr="00B755EE">
              <w:rPr>
                <w:color w:val="000000" w:themeColor="text1"/>
              </w:rPr>
              <w:t>C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E467001" w14:textId="36235714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F43C87A" w14:textId="04D07AB4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66EE2BD" w14:textId="4CFFF619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6FD2E39" w14:textId="0BE7E02D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9E31813" w14:textId="598FD951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81F62CD" w14:textId="7E90D063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-</w:t>
            </w:r>
          </w:p>
        </w:tc>
      </w:tr>
      <w:tr w:rsidR="00B755EE" w:rsidRPr="00B755EE" w14:paraId="667D9921" w14:textId="77777777" w:rsidTr="00B7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8E7C9A5" w14:textId="41D07D2E" w:rsidR="00EE552F" w:rsidRPr="00B755EE" w:rsidRDefault="00EE552F" w:rsidP="00EE552F">
            <w:pPr>
              <w:jc w:val="center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H</w:t>
            </w:r>
            <w:r w:rsidRPr="00B755EE">
              <w:rPr>
                <w:color w:val="000000" w:themeColor="text1"/>
              </w:rPr>
              <w:t>NSCC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F2F8BD2" w14:textId="4C3AB5E1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4</w:t>
            </w:r>
            <w:r w:rsidRPr="00B755EE">
              <w:rPr>
                <w:color w:val="000000" w:themeColor="text1"/>
              </w:rPr>
              <w:t>.00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E13B8B4" w14:textId="6B06AD7B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1</w:t>
            </w:r>
            <w:r w:rsidRPr="00B755EE">
              <w:rPr>
                <w:color w:val="000000" w:themeColor="text1"/>
              </w:rPr>
              <w:t>.55-10.3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5A19AD2" w14:textId="66C536D1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004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3BD446D" w14:textId="2AD05BE5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2</w:t>
            </w:r>
            <w:r w:rsidRPr="00B755EE">
              <w:rPr>
                <w:color w:val="000000" w:themeColor="text1"/>
              </w:rPr>
              <w:t>.97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EF6F724" w14:textId="1617AE57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71-12.51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740F5A" w14:textId="69E797AC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14</w:t>
            </w:r>
          </w:p>
        </w:tc>
      </w:tr>
      <w:tr w:rsidR="00B755EE" w:rsidRPr="00B755EE" w14:paraId="5DFB283E" w14:textId="77777777" w:rsidTr="00B7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B6871FC" w14:textId="765F3449" w:rsidR="00EE552F" w:rsidRPr="00B755EE" w:rsidRDefault="00EE552F" w:rsidP="00EE552F">
            <w:pPr>
              <w:jc w:val="center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P</w:t>
            </w:r>
            <w:r w:rsidRPr="00B755EE">
              <w:rPr>
                <w:color w:val="000000" w:themeColor="text1"/>
              </w:rPr>
              <w:t>C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0E9B912" w14:textId="0806023C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2</w:t>
            </w:r>
            <w:r w:rsidRPr="00B755EE">
              <w:rPr>
                <w:color w:val="000000" w:themeColor="text1"/>
              </w:rPr>
              <w:t>.02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16DD05D" w14:textId="2D11DE66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18-22.3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CDF5E1E" w14:textId="6B9B4E65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57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02A990A" w14:textId="14AA33B9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color w:val="000000" w:themeColor="text1"/>
              </w:rPr>
              <w:t>5.06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D3DDD17" w14:textId="0980C8CD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24-105.82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95787A1" w14:textId="53D78865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30</w:t>
            </w:r>
          </w:p>
        </w:tc>
      </w:tr>
      <w:tr w:rsidR="00B755EE" w:rsidRPr="00B755EE" w14:paraId="34B92BEA" w14:textId="77777777" w:rsidTr="00B7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743BCED" w14:textId="3D65C7E9" w:rsidR="00EE552F" w:rsidRPr="00B755EE" w:rsidRDefault="00EE552F" w:rsidP="00EE552F">
            <w:pPr>
              <w:jc w:val="center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H</w:t>
            </w:r>
            <w:r w:rsidRPr="00B755EE">
              <w:rPr>
                <w:color w:val="000000" w:themeColor="text1"/>
              </w:rPr>
              <w:t>CC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CB380E0" w14:textId="01D01FEE" w:rsidR="00EE552F" w:rsidRPr="00B755EE" w:rsidRDefault="00CD15B2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color w:val="000000" w:themeColor="text1"/>
              </w:rPr>
              <w:t>1.64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D63F4BB" w14:textId="178EB3F0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</w:t>
            </w:r>
            <w:r w:rsidR="00CD15B2" w:rsidRPr="00B755EE">
              <w:rPr>
                <w:color w:val="000000" w:themeColor="text1"/>
              </w:rPr>
              <w:t>85</w:t>
            </w:r>
            <w:r w:rsidRPr="00B755EE">
              <w:rPr>
                <w:color w:val="000000" w:themeColor="text1"/>
              </w:rPr>
              <w:t>-</w:t>
            </w:r>
            <w:r w:rsidR="00CD15B2" w:rsidRPr="00B755EE">
              <w:rPr>
                <w:color w:val="000000" w:themeColor="text1"/>
              </w:rPr>
              <w:t>3.1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EB07E3B" w14:textId="216978B0" w:rsidR="00EE552F" w:rsidRPr="00B755EE" w:rsidRDefault="00CD15B2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color w:val="000000" w:themeColor="text1"/>
              </w:rPr>
              <w:t>0.14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3E75E2B" w14:textId="712CBF1A" w:rsidR="00EE552F" w:rsidRPr="00B755EE" w:rsidRDefault="00C3087E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color w:val="000000" w:themeColor="text1"/>
              </w:rPr>
              <w:t>2.77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E14956E" w14:textId="57259EFA" w:rsidR="00EE552F" w:rsidRPr="00B755EE" w:rsidRDefault="00C3087E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color w:val="000000" w:themeColor="text1"/>
              </w:rPr>
              <w:t>0.29</w:t>
            </w:r>
            <w:r w:rsidR="00EE552F" w:rsidRPr="00B755EE">
              <w:rPr>
                <w:rFonts w:hint="eastAsia"/>
                <w:color w:val="000000" w:themeColor="text1"/>
              </w:rPr>
              <w:t>-</w:t>
            </w:r>
            <w:r w:rsidRPr="00B755EE">
              <w:rPr>
                <w:color w:val="000000" w:themeColor="text1"/>
              </w:rPr>
              <w:t>26.78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6B54F8A" w14:textId="6BF80536" w:rsidR="00EE552F" w:rsidRPr="00B755EE" w:rsidRDefault="00C3087E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color w:val="000000" w:themeColor="text1"/>
              </w:rPr>
              <w:t>0.38</w:t>
            </w:r>
          </w:p>
        </w:tc>
      </w:tr>
      <w:tr w:rsidR="00B755EE" w:rsidRPr="00B755EE" w14:paraId="66EB85A8" w14:textId="77777777" w:rsidTr="00B7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ED66E20" w14:textId="04B304FF" w:rsidR="00EE552F" w:rsidRPr="00B755EE" w:rsidRDefault="00EE552F" w:rsidP="00EE552F">
            <w:pPr>
              <w:jc w:val="center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E</w:t>
            </w:r>
            <w:r w:rsidRPr="00B755EE">
              <w:rPr>
                <w:color w:val="000000" w:themeColor="text1"/>
              </w:rPr>
              <w:t>SO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34B8B5B" w14:textId="7766761D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42DF1B5" w14:textId="30CE2BE0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19E89D1" w14:textId="7075F53B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A19E155" w14:textId="578BAA6A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DE63B84" w14:textId="24158B50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486154A" w14:textId="698E37A1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-</w:t>
            </w:r>
          </w:p>
        </w:tc>
      </w:tr>
      <w:tr w:rsidR="00B755EE" w:rsidRPr="00B755EE" w14:paraId="2909FC53" w14:textId="77777777" w:rsidTr="00B7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4736CB3" w14:textId="62D36BD3" w:rsidR="00EE552F" w:rsidRPr="00B755EE" w:rsidRDefault="00EE552F" w:rsidP="00EE552F">
            <w:pPr>
              <w:jc w:val="center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O</w:t>
            </w:r>
            <w:r w:rsidRPr="00B755EE">
              <w:rPr>
                <w:color w:val="000000" w:themeColor="text1"/>
              </w:rPr>
              <w:t>C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B1DF3BC" w14:textId="74A48036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2</w:t>
            </w:r>
            <w:r w:rsidRPr="00B755EE">
              <w:rPr>
                <w:color w:val="000000" w:themeColor="text1"/>
              </w:rPr>
              <w:t>.21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71C2B92" w14:textId="3E90C441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89-5.5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EC04353" w14:textId="4A656F9D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09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0E3A557" w14:textId="06317700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1</w:t>
            </w:r>
            <w:r w:rsidRPr="00B755EE">
              <w:rPr>
                <w:color w:val="000000" w:themeColor="text1"/>
              </w:rPr>
              <w:t>.08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84ABA71" w14:textId="356FB8CF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24-4.91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5DF77F6" w14:textId="783295E4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93</w:t>
            </w:r>
          </w:p>
        </w:tc>
      </w:tr>
      <w:tr w:rsidR="00B755EE" w:rsidRPr="00B755EE" w14:paraId="085C483A" w14:textId="77777777" w:rsidTr="00B7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F21BB77" w14:textId="63DC588A" w:rsidR="00EE552F" w:rsidRPr="00B755EE" w:rsidRDefault="00EE552F" w:rsidP="00EE552F">
            <w:pPr>
              <w:jc w:val="center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C</w:t>
            </w:r>
            <w:r w:rsidRPr="00B755EE">
              <w:rPr>
                <w:color w:val="000000" w:themeColor="text1"/>
              </w:rPr>
              <w:t>RC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C21B0BA" w14:textId="3391BF51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76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385AA02" w14:textId="32E58746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25-2.3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9D7F1C7" w14:textId="0D9503C3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63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C636470" w14:textId="2B4F7CB8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3</w:t>
            </w:r>
            <w:r w:rsidRPr="00B755EE">
              <w:rPr>
                <w:color w:val="000000" w:themeColor="text1"/>
              </w:rPr>
              <w:t>.19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C111459" w14:textId="364CA52C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16-62.54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6467751" w14:textId="655A96CF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44</w:t>
            </w:r>
          </w:p>
        </w:tc>
      </w:tr>
      <w:tr w:rsidR="00B755EE" w:rsidRPr="00B755EE" w14:paraId="5BF5E36C" w14:textId="77777777" w:rsidTr="00B7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752ABD7" w14:textId="03228253" w:rsidR="00EE552F" w:rsidRPr="00B755EE" w:rsidRDefault="00EE552F" w:rsidP="00EE552F">
            <w:pPr>
              <w:jc w:val="center"/>
              <w:rPr>
                <w:color w:val="000000" w:themeColor="text1"/>
              </w:rPr>
            </w:pPr>
            <w:r w:rsidRPr="00B755EE">
              <w:rPr>
                <w:color w:val="000000" w:themeColor="text1"/>
                <w:szCs w:val="21"/>
              </w:rPr>
              <w:t>Glioblastoma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9970BDB" w14:textId="73F2A5B7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2</w:t>
            </w:r>
            <w:r w:rsidRPr="00B755EE">
              <w:rPr>
                <w:color w:val="000000" w:themeColor="text1"/>
              </w:rPr>
              <w:t>.75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2AEA59B" w14:textId="19689495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28-26.6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113E501" w14:textId="2EF75EC8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color w:val="000000" w:themeColor="text1"/>
              </w:rPr>
              <w:t>0.38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452BF6" w14:textId="47A624BC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4</w:t>
            </w:r>
            <w:r w:rsidRPr="00B755EE">
              <w:rPr>
                <w:color w:val="000000" w:themeColor="text1"/>
              </w:rPr>
              <w:t>.58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FB4329D" w14:textId="2115CDEA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22-96.19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F069E5C" w14:textId="04A1F056" w:rsidR="00EE552F" w:rsidRPr="00B755EE" w:rsidRDefault="00EE552F" w:rsidP="00EE5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33</w:t>
            </w:r>
          </w:p>
        </w:tc>
      </w:tr>
      <w:tr w:rsidR="00B755EE" w:rsidRPr="00B755EE" w14:paraId="61A30FFD" w14:textId="77777777" w:rsidTr="00B7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3ED8297" w14:textId="47A93C72" w:rsidR="00EE552F" w:rsidRPr="00B755EE" w:rsidRDefault="00EE552F" w:rsidP="00EE552F">
            <w:pPr>
              <w:jc w:val="center"/>
              <w:rPr>
                <w:color w:val="000000" w:themeColor="text1"/>
                <w:szCs w:val="21"/>
              </w:rPr>
            </w:pPr>
            <w:r w:rsidRPr="00B755EE">
              <w:rPr>
                <w:color w:val="000000" w:themeColor="text1"/>
                <w:szCs w:val="21"/>
              </w:rPr>
              <w:t>Mesothelioma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9B78BA2" w14:textId="79DB11F9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1</w:t>
            </w:r>
            <w:r w:rsidRPr="00B755EE">
              <w:rPr>
                <w:color w:val="000000" w:themeColor="text1"/>
              </w:rPr>
              <w:t>7.00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174A935" w14:textId="1134CAAD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2</w:t>
            </w:r>
            <w:r w:rsidRPr="00B755EE">
              <w:rPr>
                <w:color w:val="000000" w:themeColor="text1"/>
              </w:rPr>
              <w:t>.25-128.6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8C2A8D" w14:textId="73D83F7A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006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34923F7" w14:textId="3AC00C92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1</w:t>
            </w:r>
            <w:r w:rsidRPr="00B755EE">
              <w:rPr>
                <w:color w:val="000000" w:themeColor="text1"/>
              </w:rPr>
              <w:t>4.54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7F56BCF" w14:textId="3C419CA2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83-255.76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D35BD12" w14:textId="5B270E56" w:rsidR="00EE552F" w:rsidRPr="00B755EE" w:rsidRDefault="00EE552F" w:rsidP="00EE5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5EE">
              <w:rPr>
                <w:rFonts w:hint="eastAsia"/>
                <w:color w:val="000000" w:themeColor="text1"/>
              </w:rPr>
              <w:t>0</w:t>
            </w:r>
            <w:r w:rsidRPr="00B755EE">
              <w:rPr>
                <w:color w:val="000000" w:themeColor="text1"/>
              </w:rPr>
              <w:t>.07</w:t>
            </w:r>
          </w:p>
        </w:tc>
      </w:tr>
    </w:tbl>
    <w:p w14:paraId="626FC466" w14:textId="60C535AD" w:rsidR="00ED7158" w:rsidRPr="004343E1" w:rsidRDefault="00ED7158" w:rsidP="00ED7158">
      <w:pPr>
        <w:ind w:rightChars="-300" w:right="-630"/>
      </w:pPr>
      <w:r w:rsidRPr="00AD36FF">
        <w:t>ICI, immune checkpoint inhibitor</w:t>
      </w:r>
      <w:r>
        <w:t xml:space="preserve">; </w:t>
      </w:r>
      <w:r w:rsidRPr="00AD36FF">
        <w:t xml:space="preserve">CI, confidence interval; </w:t>
      </w:r>
      <w:proofErr w:type="gramStart"/>
      <w:r w:rsidR="00CD15B2" w:rsidRPr="00AD36FF">
        <w:t>OR</w:t>
      </w:r>
      <w:r w:rsidR="00CD15B2">
        <w:t>,</w:t>
      </w:r>
      <w:proofErr w:type="gramEnd"/>
      <w:r w:rsidR="00CD15B2">
        <w:t xml:space="preserve"> </w:t>
      </w:r>
      <w:r w:rsidRPr="00AD36FF">
        <w:t>odds ratio</w:t>
      </w:r>
      <w:r>
        <w:t>.</w:t>
      </w:r>
      <w:r w:rsidRPr="00174FC6">
        <w:rPr>
          <w:szCs w:val="21"/>
        </w:rPr>
        <w:t xml:space="preserve"> </w:t>
      </w:r>
      <w:r w:rsidR="00EE552F">
        <w:rPr>
          <w:szCs w:val="21"/>
        </w:rPr>
        <w:t>Chem, c</w:t>
      </w:r>
      <w:r w:rsidR="00EE552F" w:rsidRPr="005C6D1D">
        <w:rPr>
          <w:szCs w:val="21"/>
        </w:rPr>
        <w:t>hemotherapy</w:t>
      </w:r>
      <w:r w:rsidR="00EE552F">
        <w:rPr>
          <w:szCs w:val="21"/>
        </w:rPr>
        <w:t xml:space="preserve">; Targeted, targeted therapy. </w:t>
      </w:r>
      <w:r>
        <w:rPr>
          <w:szCs w:val="21"/>
        </w:rPr>
        <w:t xml:space="preserve">NSCLC, </w:t>
      </w:r>
      <w:r w:rsidRPr="00174FC6">
        <w:rPr>
          <w:szCs w:val="21"/>
        </w:rPr>
        <w:t>non-small cell lung cancer</w:t>
      </w:r>
      <w:r>
        <w:rPr>
          <w:szCs w:val="21"/>
        </w:rPr>
        <w:t xml:space="preserve">; SCLC, </w:t>
      </w:r>
      <w:r w:rsidRPr="00174FC6">
        <w:rPr>
          <w:szCs w:val="21"/>
        </w:rPr>
        <w:t>small cell lung cancer</w:t>
      </w:r>
      <w:r>
        <w:rPr>
          <w:szCs w:val="21"/>
        </w:rPr>
        <w:t>; GEJC,</w:t>
      </w:r>
      <w:r w:rsidRPr="00174FC6">
        <w:rPr>
          <w:szCs w:val="21"/>
        </w:rPr>
        <w:t xml:space="preserve"> gastroesophageal junction cancer</w:t>
      </w:r>
      <w:r>
        <w:rPr>
          <w:szCs w:val="21"/>
        </w:rPr>
        <w:t xml:space="preserve">; UC, </w:t>
      </w:r>
      <w:r w:rsidRPr="00174FC6">
        <w:rPr>
          <w:szCs w:val="21"/>
        </w:rPr>
        <w:t>urothelial carcinoma</w:t>
      </w:r>
      <w:r>
        <w:rPr>
          <w:szCs w:val="21"/>
        </w:rPr>
        <w:t>;</w:t>
      </w:r>
      <w:r w:rsidRPr="00174FC6">
        <w:rPr>
          <w:szCs w:val="21"/>
        </w:rPr>
        <w:t xml:space="preserve"> </w:t>
      </w:r>
      <w:r>
        <w:rPr>
          <w:szCs w:val="21"/>
        </w:rPr>
        <w:t xml:space="preserve">RCC, </w:t>
      </w:r>
      <w:r w:rsidRPr="00174FC6">
        <w:rPr>
          <w:szCs w:val="21"/>
        </w:rPr>
        <w:t>renal cell carcinoma</w:t>
      </w:r>
      <w:r>
        <w:rPr>
          <w:szCs w:val="21"/>
        </w:rPr>
        <w:t>; BC,</w:t>
      </w:r>
      <w:r w:rsidRPr="00174FC6">
        <w:rPr>
          <w:szCs w:val="21"/>
        </w:rPr>
        <w:t xml:space="preserve"> breast cancer</w:t>
      </w:r>
      <w:r>
        <w:rPr>
          <w:szCs w:val="21"/>
        </w:rPr>
        <w:t>; HNSCC,</w:t>
      </w:r>
      <w:r w:rsidRPr="00174FC6">
        <w:rPr>
          <w:szCs w:val="21"/>
        </w:rPr>
        <w:t xml:space="preserve"> head and neck squamous cell carcinoma</w:t>
      </w:r>
      <w:r>
        <w:rPr>
          <w:szCs w:val="21"/>
        </w:rPr>
        <w:t xml:space="preserve">; PC, </w:t>
      </w:r>
      <w:r w:rsidRPr="00174FC6">
        <w:rPr>
          <w:szCs w:val="21"/>
        </w:rPr>
        <w:t>prostate cancer</w:t>
      </w:r>
      <w:r>
        <w:rPr>
          <w:szCs w:val="21"/>
        </w:rPr>
        <w:t xml:space="preserve">; HCC, </w:t>
      </w:r>
      <w:r w:rsidRPr="00174FC6">
        <w:rPr>
          <w:szCs w:val="21"/>
        </w:rPr>
        <w:t>hepatocellular carcinoma</w:t>
      </w:r>
      <w:r>
        <w:rPr>
          <w:szCs w:val="21"/>
        </w:rPr>
        <w:t xml:space="preserve">; ESO, </w:t>
      </w:r>
      <w:r w:rsidRPr="00174FC6">
        <w:rPr>
          <w:szCs w:val="21"/>
        </w:rPr>
        <w:t>esophageal carcinoma</w:t>
      </w:r>
      <w:r>
        <w:rPr>
          <w:szCs w:val="21"/>
        </w:rPr>
        <w:t>; OC,</w:t>
      </w:r>
      <w:r w:rsidRPr="00174FC6">
        <w:rPr>
          <w:szCs w:val="21"/>
        </w:rPr>
        <w:t xml:space="preserve"> ovarian cancer</w:t>
      </w:r>
      <w:r>
        <w:rPr>
          <w:szCs w:val="21"/>
        </w:rPr>
        <w:t>; CRC,</w:t>
      </w:r>
      <w:r w:rsidRPr="00174FC6">
        <w:rPr>
          <w:szCs w:val="21"/>
        </w:rPr>
        <w:t xml:space="preserve"> colorectal cancer</w:t>
      </w:r>
      <w:r w:rsidR="00EE552F">
        <w:rPr>
          <w:szCs w:val="21"/>
        </w:rPr>
        <w:t>.</w:t>
      </w:r>
    </w:p>
    <w:p w14:paraId="7BB076E4" w14:textId="77777777" w:rsidR="007321B9" w:rsidRPr="00ED7158" w:rsidRDefault="007321B9"/>
    <w:sectPr w:rsidR="007321B9" w:rsidRPr="00ED71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58C475" w14:textId="77777777" w:rsidR="007273EC" w:rsidRDefault="007273EC" w:rsidP="00ED7158">
      <w:r>
        <w:separator/>
      </w:r>
    </w:p>
  </w:endnote>
  <w:endnote w:type="continuationSeparator" w:id="0">
    <w:p w14:paraId="571E7646" w14:textId="77777777" w:rsidR="007273EC" w:rsidRDefault="007273EC" w:rsidP="00ED71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E0BC8" w14:textId="77777777" w:rsidR="007273EC" w:rsidRDefault="007273EC" w:rsidP="00ED7158">
      <w:r>
        <w:separator/>
      </w:r>
    </w:p>
  </w:footnote>
  <w:footnote w:type="continuationSeparator" w:id="0">
    <w:p w14:paraId="33169430" w14:textId="77777777" w:rsidR="007273EC" w:rsidRDefault="007273EC" w:rsidP="00ED71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4E3"/>
    <w:rsid w:val="00194638"/>
    <w:rsid w:val="001F03B0"/>
    <w:rsid w:val="002A151C"/>
    <w:rsid w:val="00301053"/>
    <w:rsid w:val="003473F1"/>
    <w:rsid w:val="00360E89"/>
    <w:rsid w:val="005F5906"/>
    <w:rsid w:val="0061312D"/>
    <w:rsid w:val="006A733D"/>
    <w:rsid w:val="006A7B88"/>
    <w:rsid w:val="007273EC"/>
    <w:rsid w:val="007321B9"/>
    <w:rsid w:val="007714E3"/>
    <w:rsid w:val="00874CB5"/>
    <w:rsid w:val="00927293"/>
    <w:rsid w:val="00AA5108"/>
    <w:rsid w:val="00B14273"/>
    <w:rsid w:val="00B457BD"/>
    <w:rsid w:val="00B755EE"/>
    <w:rsid w:val="00C3087E"/>
    <w:rsid w:val="00CD15B2"/>
    <w:rsid w:val="00D102C4"/>
    <w:rsid w:val="00D27F6C"/>
    <w:rsid w:val="00D33AAF"/>
    <w:rsid w:val="00ED7158"/>
    <w:rsid w:val="00EE5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042342"/>
  <w15:chartTrackingRefBased/>
  <w15:docId w15:val="{3875AD75-6BE5-4824-A8FB-A61768DA6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14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5-1">
    <w:name w:val="Grid Table 5 Dark Accent 1"/>
    <w:basedOn w:val="a1"/>
    <w:uiPriority w:val="50"/>
    <w:rsid w:val="007714E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a3">
    <w:name w:val="header"/>
    <w:basedOn w:val="a"/>
    <w:link w:val="a4"/>
    <w:uiPriority w:val="99"/>
    <w:unhideWhenUsed/>
    <w:rsid w:val="00ED71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71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71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71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7598</dc:creator>
  <cp:keywords/>
  <dc:description/>
  <cp:lastModifiedBy>a17598</cp:lastModifiedBy>
  <cp:revision>17</cp:revision>
  <dcterms:created xsi:type="dcterms:W3CDTF">2022-04-19T07:34:00Z</dcterms:created>
  <dcterms:modified xsi:type="dcterms:W3CDTF">2023-04-19T07:15:00Z</dcterms:modified>
</cp:coreProperties>
</file>